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 Unicode MS" w:hAnsi="Arial Unicode MS" w:eastAsia="宋体" w:cs="Arial Unicode MS"/>
          <w:b/>
          <w:kern w:val="0"/>
          <w:sz w:val="24"/>
        </w:rPr>
      </w:pPr>
      <w:bookmarkStart w:id="0" w:name="_Hlk484198272"/>
      <w:r>
        <w:rPr>
          <w:rFonts w:hint="eastAsia" w:ascii="Arial Unicode MS" w:hAnsi="Arial Unicode MS" w:eastAsia="宋体" w:cs="Arial Unicode MS"/>
          <w:b/>
          <w:kern w:val="0"/>
          <w:sz w:val="24"/>
        </w:rPr>
        <w:t>S</w:t>
      </w:r>
      <w:r>
        <w:rPr>
          <w:rFonts w:hint="eastAsia" w:ascii="Arial Unicode MS" w:hAnsi="Arial Unicode MS" w:eastAsia="宋体" w:cs="Arial Unicode MS"/>
          <w:b/>
          <w:kern w:val="0"/>
          <w:sz w:val="24"/>
          <w:lang w:val="en-US" w:eastAsia="zh-CN"/>
        </w:rPr>
        <w:t>6</w:t>
      </w:r>
      <w:r>
        <w:rPr>
          <w:rFonts w:hint="eastAsia" w:ascii="Arial Unicode MS" w:hAnsi="Arial Unicode MS" w:eastAsia="宋体" w:cs="Arial Unicode MS"/>
          <w:b/>
          <w:kern w:val="0"/>
          <w:sz w:val="24"/>
        </w:rPr>
        <w:t xml:space="preserve"> Table. Primers used in the </w:t>
      </w:r>
      <w:r>
        <w:rPr>
          <w:rFonts w:ascii="Arial Unicode MS" w:hAnsi="Arial Unicode MS" w:eastAsia="宋体" w:cs="Arial Unicode MS"/>
          <w:b/>
          <w:kern w:val="0"/>
          <w:sz w:val="24"/>
        </w:rPr>
        <w:t>Real-time</w:t>
      </w:r>
      <w:r>
        <w:rPr>
          <w:rFonts w:hint="eastAsia" w:ascii="Arial Unicode MS" w:hAnsi="Arial Unicode MS" w:eastAsia="宋体" w:cs="Arial Unicode MS"/>
          <w:b/>
          <w:kern w:val="0"/>
          <w:sz w:val="24"/>
        </w:rPr>
        <w:t xml:space="preserve"> </w:t>
      </w:r>
      <w:r>
        <w:rPr>
          <w:rFonts w:ascii="Arial Unicode MS" w:hAnsi="Arial Unicode MS" w:eastAsia="宋体" w:cs="Arial Unicode MS"/>
          <w:b/>
          <w:kern w:val="0"/>
          <w:sz w:val="24"/>
        </w:rPr>
        <w:t>quantitative</w:t>
      </w:r>
      <w:r>
        <w:rPr>
          <w:rFonts w:hint="eastAsia" w:ascii="Arial Unicode MS" w:hAnsi="Arial Unicode MS" w:eastAsia="宋体" w:cs="Arial Unicode MS"/>
          <w:b/>
          <w:kern w:val="0"/>
          <w:sz w:val="24"/>
        </w:rPr>
        <w:t xml:space="preserve"> </w:t>
      </w:r>
      <w:r>
        <w:rPr>
          <w:rFonts w:ascii="Arial Unicode MS" w:hAnsi="Arial Unicode MS" w:eastAsia="宋体" w:cs="Arial Unicode MS"/>
          <w:b/>
          <w:kern w:val="0"/>
          <w:sz w:val="24"/>
        </w:rPr>
        <w:t>RT-PCR</w:t>
      </w:r>
      <w:r>
        <w:rPr>
          <w:rFonts w:hint="eastAsia" w:ascii="Arial Unicode MS" w:hAnsi="Arial Unicode MS" w:eastAsia="宋体" w:cs="Arial Unicode MS"/>
          <w:b/>
          <w:kern w:val="0"/>
          <w:sz w:val="24"/>
          <w:lang w:val="en-US" w:eastAsia="zh-CN"/>
        </w:rPr>
        <w:t>.</w:t>
      </w:r>
      <w:bookmarkStart w:id="12" w:name="_GoBack"/>
      <w:bookmarkEnd w:id="12"/>
    </w:p>
    <w:tbl>
      <w:tblPr>
        <w:tblStyle w:val="11"/>
        <w:tblW w:w="85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6"/>
        <w:gridCol w:w="529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3226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left"/>
              <w:rPr>
                <w:rFonts w:ascii="Arial Unicode MS" w:hAnsi="Arial Unicode MS" w:eastAsia="宋体" w:cs="Arial Unicode MS"/>
                <w:b/>
                <w:bCs/>
                <w:sz w:val="16"/>
                <w:szCs w:val="16"/>
              </w:rPr>
            </w:pPr>
            <w:r>
              <w:rPr>
                <w:rFonts w:ascii="Arial Unicode MS" w:hAnsi="Arial Unicode MS" w:eastAsia="宋体" w:cs="Arial Unicode MS"/>
                <w:b/>
                <w:bCs/>
                <w:sz w:val="16"/>
                <w:szCs w:val="16"/>
              </w:rPr>
              <w:t>P</w:t>
            </w:r>
            <w:r>
              <w:rPr>
                <w:rFonts w:hint="eastAsia" w:ascii="Arial Unicode MS" w:hAnsi="Arial Unicode MS" w:eastAsia="宋体" w:cs="Arial Unicode MS"/>
                <w:b/>
                <w:bCs/>
                <w:sz w:val="16"/>
                <w:szCs w:val="16"/>
              </w:rPr>
              <w:t>rimer  name</w:t>
            </w:r>
          </w:p>
        </w:tc>
        <w:tc>
          <w:tcPr>
            <w:tcW w:w="5296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ind w:firstLine="643" w:firstLineChars="400"/>
              <w:rPr>
                <w:rFonts w:ascii="Arial Unicode MS" w:hAnsi="Arial Unicode MS" w:eastAsia="宋体" w:cs="Arial Unicode MS"/>
                <w:b/>
                <w:bCs/>
                <w:sz w:val="16"/>
                <w:szCs w:val="16"/>
              </w:rPr>
            </w:pPr>
            <w:r>
              <w:rPr>
                <w:rFonts w:hint="eastAsia" w:ascii="Arial Unicode MS" w:hAnsi="Arial Unicode MS" w:eastAsia="宋体" w:cs="Arial Unicode MS"/>
                <w:b/>
                <w:bCs/>
                <w:sz w:val="16"/>
                <w:szCs w:val="16"/>
              </w:rPr>
              <w:t>Sequ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6" w:type="dxa"/>
            <w:tcBorders>
              <w:top w:val="single" w:color="auto" w:sz="4" w:space="0"/>
            </w:tcBorders>
            <w:vAlign w:val="bottom"/>
          </w:tcPr>
          <w:p>
            <w:pPr>
              <w:widowControl/>
              <w:jc w:val="left"/>
              <w:rPr>
                <w:rFonts w:ascii="Arial Unicode MS" w:hAnsi="Arial Unicode MS" w:eastAsia="宋体" w:cs="Arial Unicode MS"/>
                <w:sz w:val="16"/>
                <w:szCs w:val="16"/>
              </w:rPr>
            </w:pPr>
            <w:r>
              <w:rPr>
                <w:rFonts w:hint="eastAsia" w:ascii="Arial Unicode MS" w:hAnsi="Arial Unicode MS" w:eastAsia="宋体" w:cs="Arial Unicode MS"/>
                <w:sz w:val="16"/>
                <w:szCs w:val="16"/>
              </w:rPr>
              <w:t>Zm</w:t>
            </w:r>
            <w:r>
              <w:rPr>
                <w:rFonts w:ascii="Arial Unicode MS" w:hAnsi="Arial Unicode MS" w:eastAsia="宋体" w:cs="Arial Unicode MS"/>
                <w:sz w:val="16"/>
                <w:szCs w:val="16"/>
              </w:rPr>
              <w:t>PL067F-actin</w:t>
            </w:r>
          </w:p>
        </w:tc>
        <w:tc>
          <w:tcPr>
            <w:tcW w:w="5296" w:type="dxa"/>
            <w:tcBorders>
              <w:top w:val="single" w:color="auto" w:sz="4" w:space="0"/>
            </w:tcBorders>
            <w:vAlign w:val="bottom"/>
          </w:tcPr>
          <w:p>
            <w:pPr>
              <w:widowControl/>
              <w:rPr>
                <w:rFonts w:ascii="Arial Unicode MS" w:hAnsi="Arial Unicode MS" w:eastAsia="宋体" w:cs="Arial Unicode MS"/>
                <w:sz w:val="16"/>
                <w:szCs w:val="16"/>
              </w:rPr>
            </w:pPr>
            <w:r>
              <w:rPr>
                <w:rFonts w:ascii="Arial Unicode MS" w:hAnsi="Arial Unicode MS" w:eastAsia="宋体" w:cs="Arial Unicode MS"/>
                <w:sz w:val="16"/>
                <w:szCs w:val="16"/>
              </w:rPr>
              <w:t>GGCTGGGATGAGAATGAA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6" w:type="dxa"/>
            <w:vAlign w:val="bottom"/>
          </w:tcPr>
          <w:p>
            <w:pPr>
              <w:jc w:val="left"/>
              <w:rPr>
                <w:rFonts w:ascii="Arial Unicode MS" w:hAnsi="Arial Unicode MS" w:eastAsia="宋体" w:cs="Arial Unicode MS"/>
                <w:sz w:val="16"/>
                <w:szCs w:val="16"/>
              </w:rPr>
            </w:pPr>
            <w:r>
              <w:rPr>
                <w:rFonts w:ascii="Arial Unicode MS" w:hAnsi="Arial Unicode MS" w:eastAsia="宋体" w:cs="Arial Unicode MS"/>
                <w:sz w:val="16"/>
                <w:szCs w:val="16"/>
              </w:rPr>
              <w:t>ZmPL067R-actin</w:t>
            </w:r>
          </w:p>
        </w:tc>
        <w:tc>
          <w:tcPr>
            <w:tcW w:w="5296" w:type="dxa"/>
            <w:vAlign w:val="bottom"/>
          </w:tcPr>
          <w:p>
            <w:pPr>
              <w:rPr>
                <w:rFonts w:ascii="Arial Unicode MS" w:hAnsi="Arial Unicode MS" w:eastAsia="宋体" w:cs="Arial Unicode MS"/>
                <w:sz w:val="16"/>
                <w:szCs w:val="16"/>
              </w:rPr>
            </w:pPr>
            <w:r>
              <w:rPr>
                <w:rFonts w:ascii="Arial Unicode MS" w:hAnsi="Arial Unicode MS" w:eastAsia="宋体" w:cs="Arial Unicode MS"/>
                <w:sz w:val="16"/>
                <w:szCs w:val="16"/>
              </w:rPr>
              <w:t>TTCTGCCTTACACAATCAG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6" w:type="dxa"/>
            <w:vAlign w:val="center"/>
          </w:tcPr>
          <w:p>
            <w:pP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ZmGRAS10-66bp.F</w:t>
            </w:r>
          </w:p>
        </w:tc>
        <w:tc>
          <w:tcPr>
            <w:tcW w:w="5296" w:type="dxa"/>
            <w:vAlign w:val="center"/>
          </w:tcPr>
          <w:p>
            <w:pP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bookmarkStart w:id="1" w:name="OLE_LINK1"/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CGTGCATGTATGTATGGCGAGTTC</w:t>
            </w:r>
            <w:bookmarkEnd w:id="1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6" w:type="dxa"/>
            <w:vAlign w:val="center"/>
          </w:tcPr>
          <w:p>
            <w:pP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ZmGRAS10-66bp.R</w:t>
            </w:r>
          </w:p>
        </w:tc>
        <w:tc>
          <w:tcPr>
            <w:tcW w:w="5296" w:type="dxa"/>
            <w:vAlign w:val="center"/>
          </w:tcPr>
          <w:p>
            <w:pP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bookmarkStart w:id="2" w:name="OLE_LINK2"/>
            <w:bookmarkStart w:id="3" w:name="OLE_LINK3"/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ACGCGTGAGCCATTCAGCTTTC</w:t>
            </w:r>
            <w:bookmarkEnd w:id="2"/>
            <w:bookmarkEnd w:id="3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6" w:type="dxa"/>
            <w:vAlign w:val="center"/>
          </w:tcPr>
          <w:p>
            <w:pP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bookmarkStart w:id="4" w:name="OLE_LINK4"/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ZmGRAS12</w:t>
            </w:r>
            <w:bookmarkEnd w:id="4"/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-78bp.F</w:t>
            </w:r>
          </w:p>
        </w:tc>
        <w:tc>
          <w:tcPr>
            <w:tcW w:w="5296" w:type="dxa"/>
            <w:vAlign w:val="center"/>
          </w:tcPr>
          <w:p>
            <w:pP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bookmarkStart w:id="5" w:name="OLE_LINK5"/>
            <w:bookmarkStart w:id="6" w:name="OLE_LINK6"/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AGGACGAACCGGATTTCGTTAGC</w:t>
            </w:r>
            <w:bookmarkEnd w:id="5"/>
            <w:bookmarkEnd w:id="6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6" w:type="dxa"/>
            <w:vAlign w:val="center"/>
          </w:tcPr>
          <w:p>
            <w:pP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ZmGRAS12-78bp.R</w:t>
            </w:r>
          </w:p>
        </w:tc>
        <w:tc>
          <w:tcPr>
            <w:tcW w:w="5296" w:type="dxa"/>
            <w:vAlign w:val="center"/>
          </w:tcPr>
          <w:p>
            <w:pP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TGTGAGCATAGCCAAGGTTC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6" w:type="dxa"/>
            <w:vAlign w:val="center"/>
          </w:tcPr>
          <w:p>
            <w:pP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bookmarkStart w:id="7" w:name="OLE_LINK7"/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ZmGRAS19</w:t>
            </w:r>
            <w:bookmarkEnd w:id="7"/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-63bp.F</w:t>
            </w:r>
          </w:p>
        </w:tc>
        <w:tc>
          <w:tcPr>
            <w:tcW w:w="5296" w:type="dxa"/>
            <w:vAlign w:val="center"/>
          </w:tcPr>
          <w:p>
            <w:pP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TGAGGAACGATTGGAAGCCAC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6" w:type="dxa"/>
            <w:vAlign w:val="center"/>
          </w:tcPr>
          <w:p>
            <w:pP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ZmGRAS19-63bp.R</w:t>
            </w:r>
          </w:p>
        </w:tc>
        <w:tc>
          <w:tcPr>
            <w:tcW w:w="5296" w:type="dxa"/>
            <w:vAlign w:val="center"/>
          </w:tcPr>
          <w:p>
            <w:pP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bookmarkStart w:id="8" w:name="OLE_LINK8"/>
            <w:bookmarkStart w:id="9" w:name="OLE_LINK9"/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AGGAATATGGGCATGGCAAATGGG</w:t>
            </w:r>
            <w:bookmarkEnd w:id="8"/>
            <w:bookmarkEnd w:id="9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6" w:type="dxa"/>
            <w:vAlign w:val="center"/>
          </w:tcPr>
          <w:p>
            <w:pP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ZmGRAS25-73bp.F</w:t>
            </w:r>
          </w:p>
        </w:tc>
        <w:tc>
          <w:tcPr>
            <w:tcW w:w="5296" w:type="dxa"/>
            <w:vAlign w:val="center"/>
          </w:tcPr>
          <w:p>
            <w:pP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TGGAAGGGACGTGTTCTCTATG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6" w:type="dxa"/>
            <w:vAlign w:val="center"/>
          </w:tcPr>
          <w:p>
            <w:pP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ZmGRAS25-73bp.R</w:t>
            </w:r>
          </w:p>
        </w:tc>
        <w:tc>
          <w:tcPr>
            <w:tcW w:w="5296" w:type="dxa"/>
            <w:vAlign w:val="center"/>
          </w:tcPr>
          <w:p>
            <w:pP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bookmarkStart w:id="10" w:name="OLE_LINK10"/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AGAGGGCCTTTAGTCATGGGTCAG</w:t>
            </w:r>
            <w:bookmarkEnd w:id="10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6" w:type="dxa"/>
            <w:vAlign w:val="center"/>
          </w:tcPr>
          <w:p>
            <w:pP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ZmGRAS31-60bp.F</w:t>
            </w:r>
          </w:p>
        </w:tc>
        <w:tc>
          <w:tcPr>
            <w:tcW w:w="5296" w:type="dxa"/>
            <w:vAlign w:val="center"/>
          </w:tcPr>
          <w:p>
            <w:pP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TGCTGGTTGGGTTGTTCAGC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6" w:type="dxa"/>
            <w:vAlign w:val="center"/>
          </w:tcPr>
          <w:p>
            <w:pP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ZmGRAS31-60bp.R</w:t>
            </w:r>
          </w:p>
        </w:tc>
        <w:tc>
          <w:tcPr>
            <w:tcW w:w="5296" w:type="dxa"/>
            <w:vAlign w:val="center"/>
          </w:tcPr>
          <w:p>
            <w:pP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ACTGAAGCCTGCCTTTCTCAT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6" w:type="dxa"/>
            <w:vAlign w:val="center"/>
          </w:tcPr>
          <w:p>
            <w:pP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ZmGRAS40-62bp.F</w:t>
            </w:r>
          </w:p>
        </w:tc>
        <w:tc>
          <w:tcPr>
            <w:tcW w:w="5296" w:type="dxa"/>
            <w:vAlign w:val="center"/>
          </w:tcPr>
          <w:p>
            <w:pP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TGGGTGAGGAGTGATGAGTTT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6" w:type="dxa"/>
            <w:vAlign w:val="center"/>
          </w:tcPr>
          <w:p>
            <w:pP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ZmGRAS40-62bp.R</w:t>
            </w:r>
          </w:p>
        </w:tc>
        <w:tc>
          <w:tcPr>
            <w:tcW w:w="5296" w:type="dxa"/>
            <w:vAlign w:val="center"/>
          </w:tcPr>
          <w:p>
            <w:pP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TGAGTCGCTACAGCTAGGAA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6" w:type="dxa"/>
            <w:vAlign w:val="center"/>
          </w:tcPr>
          <w:p>
            <w:pP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ZmGRAS54-72bp.F</w:t>
            </w:r>
          </w:p>
        </w:tc>
        <w:tc>
          <w:tcPr>
            <w:tcW w:w="5296" w:type="dxa"/>
            <w:vAlign w:val="center"/>
          </w:tcPr>
          <w:p>
            <w:pP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bookmarkStart w:id="11" w:name="OLE_LINK11"/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GATCGGCCTGTGTTCGTTCTTG</w:t>
            </w:r>
            <w:bookmarkEnd w:id="11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6" w:type="dxa"/>
            <w:vAlign w:val="center"/>
          </w:tcPr>
          <w:p>
            <w:pP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ZmGRAS54-72bp.R</w:t>
            </w:r>
          </w:p>
        </w:tc>
        <w:tc>
          <w:tcPr>
            <w:tcW w:w="5296" w:type="dxa"/>
            <w:vAlign w:val="center"/>
          </w:tcPr>
          <w:p>
            <w:pP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ACCATACTTGACGGGATCGAA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6" w:type="dxa"/>
            <w:vAlign w:val="center"/>
          </w:tcPr>
          <w:p>
            <w:pP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ZmGRAS61-76bp.F</w:t>
            </w:r>
          </w:p>
        </w:tc>
        <w:tc>
          <w:tcPr>
            <w:tcW w:w="5296" w:type="dxa"/>
            <w:vAlign w:val="center"/>
          </w:tcPr>
          <w:p>
            <w:pP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TGTGTATGGCGAGCTGAATG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6" w:type="dxa"/>
            <w:vAlign w:val="center"/>
          </w:tcPr>
          <w:p>
            <w:pP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ZmGRAS61-76bp.R</w:t>
            </w:r>
          </w:p>
        </w:tc>
        <w:tc>
          <w:tcPr>
            <w:tcW w:w="5296" w:type="dxa"/>
            <w:vAlign w:val="center"/>
          </w:tcPr>
          <w:p>
            <w:pP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TGTGTGCGTGAACTAGCAATC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6" w:type="dxa"/>
            <w:vAlign w:val="center"/>
          </w:tcPr>
          <w:p>
            <w:pP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ZmGRAS62-64bp.F</w:t>
            </w:r>
          </w:p>
        </w:tc>
        <w:tc>
          <w:tcPr>
            <w:tcW w:w="5296" w:type="dxa"/>
            <w:vAlign w:val="center"/>
          </w:tcPr>
          <w:p>
            <w:pP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TGGGTGAGGAGTGATGAGTTTG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6" w:type="dxa"/>
            <w:vAlign w:val="center"/>
          </w:tcPr>
          <w:p>
            <w:pP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ZmGRAS62-64bp.R</w:t>
            </w:r>
          </w:p>
        </w:tc>
        <w:tc>
          <w:tcPr>
            <w:tcW w:w="5296" w:type="dxa"/>
            <w:vAlign w:val="center"/>
          </w:tcPr>
          <w:p>
            <w:pP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ATGAGCCGCTACCAACTAGGAA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6" w:type="dxa"/>
            <w:vAlign w:val="center"/>
          </w:tcPr>
          <w:p>
            <w:pP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ZmGRAS67-79bp.F</w:t>
            </w:r>
          </w:p>
        </w:tc>
        <w:tc>
          <w:tcPr>
            <w:tcW w:w="5296" w:type="dxa"/>
            <w:vAlign w:val="center"/>
          </w:tcPr>
          <w:p>
            <w:pP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TCGCATGTGAAGGATCCGAAA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6" w:type="dxa"/>
            <w:vAlign w:val="center"/>
          </w:tcPr>
          <w:p>
            <w:pP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ZmGRAS67-79bp.R</w:t>
            </w:r>
          </w:p>
        </w:tc>
        <w:tc>
          <w:tcPr>
            <w:tcW w:w="5296" w:type="dxa"/>
            <w:vAlign w:val="center"/>
          </w:tcPr>
          <w:p>
            <w:pP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AGGCCAGCATTCAGGTTTCG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6" w:type="dxa"/>
            <w:vAlign w:val="center"/>
          </w:tcPr>
          <w:p>
            <w:pP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ZmGRAS69-77bp.F</w:t>
            </w:r>
          </w:p>
        </w:tc>
        <w:tc>
          <w:tcPr>
            <w:tcW w:w="5296" w:type="dxa"/>
            <w:vAlign w:val="center"/>
          </w:tcPr>
          <w:p>
            <w:pP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AGCATGTGAAGGTGCAGAGA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6" w:type="dxa"/>
            <w:vAlign w:val="center"/>
          </w:tcPr>
          <w:p>
            <w:pP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ZmGRAS69-77bp.R</w:t>
            </w:r>
          </w:p>
        </w:tc>
        <w:tc>
          <w:tcPr>
            <w:tcW w:w="5296" w:type="dxa"/>
            <w:vAlign w:val="center"/>
          </w:tcPr>
          <w:p>
            <w:pPr>
              <w:rPr>
                <w:rFonts w:ascii="Arial Unicode MS" w:hAnsi="Arial Unicode MS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hint="eastAsia" w:ascii="Arial Unicode MS" w:hAnsi="Arial Unicode MS" w:eastAsia="Arial Unicode MS" w:cs="Arial Unicode MS"/>
                <w:color w:val="000000"/>
                <w:sz w:val="16"/>
                <w:szCs w:val="16"/>
              </w:rPr>
              <w:t>ACCCAGCCTTGAGGATTCTTGC</w:t>
            </w:r>
          </w:p>
        </w:tc>
      </w:tr>
      <w:bookmarkEnd w:id="0"/>
    </w:tbl>
    <w:p>
      <w:pPr>
        <w:rPr>
          <w:b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Verdana">
    <w:panose1 w:val="020B0604030504040204"/>
    <w:charset w:val="00"/>
    <w:family w:val="swiss"/>
    <w:pitch w:val="default"/>
    <w:sig w:usb0="A10006FF" w:usb1="4000205B" w:usb2="00000010" w:usb3="00000000" w:csb0="2000019F" w:csb1="00000000"/>
  </w:font>
  <w:font w:name="微软雅黑">
    <w:panose1 w:val="020B0503020204020204"/>
    <w:charset w:val="86"/>
    <w:family w:val="auto"/>
    <w:pitch w:val="default"/>
    <w:sig w:usb0="A0000287" w:usb1="28C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  <w:pBdr>
        <w:bottom w:val="none" w:color="auto" w:sz="0" w:space="0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DE2"/>
    <w:rsid w:val="00002224"/>
    <w:rsid w:val="00017FBD"/>
    <w:rsid w:val="00020DF6"/>
    <w:rsid w:val="0002323C"/>
    <w:rsid w:val="00023FED"/>
    <w:rsid w:val="00033E94"/>
    <w:rsid w:val="00044680"/>
    <w:rsid w:val="00060F6E"/>
    <w:rsid w:val="00061DA3"/>
    <w:rsid w:val="000656A1"/>
    <w:rsid w:val="00072733"/>
    <w:rsid w:val="00076B3E"/>
    <w:rsid w:val="00081AC6"/>
    <w:rsid w:val="00084200"/>
    <w:rsid w:val="000A0064"/>
    <w:rsid w:val="000B23C8"/>
    <w:rsid w:val="000C1983"/>
    <w:rsid w:val="000C212B"/>
    <w:rsid w:val="000C44CF"/>
    <w:rsid w:val="000C468F"/>
    <w:rsid w:val="000C4BDF"/>
    <w:rsid w:val="000E210B"/>
    <w:rsid w:val="000E42CF"/>
    <w:rsid w:val="000E6518"/>
    <w:rsid w:val="000F2CE2"/>
    <w:rsid w:val="00112497"/>
    <w:rsid w:val="001129D7"/>
    <w:rsid w:val="00133C4B"/>
    <w:rsid w:val="00135F23"/>
    <w:rsid w:val="00143F0B"/>
    <w:rsid w:val="001444C2"/>
    <w:rsid w:val="00154C6F"/>
    <w:rsid w:val="00177817"/>
    <w:rsid w:val="001819F4"/>
    <w:rsid w:val="00186FFD"/>
    <w:rsid w:val="00193F87"/>
    <w:rsid w:val="001969DC"/>
    <w:rsid w:val="001A22C5"/>
    <w:rsid w:val="001A4B7D"/>
    <w:rsid w:val="001B050D"/>
    <w:rsid w:val="001C3234"/>
    <w:rsid w:val="001C7195"/>
    <w:rsid w:val="001F707D"/>
    <w:rsid w:val="00200A41"/>
    <w:rsid w:val="0020204C"/>
    <w:rsid w:val="00213E4F"/>
    <w:rsid w:val="00215F29"/>
    <w:rsid w:val="002173B9"/>
    <w:rsid w:val="00222F57"/>
    <w:rsid w:val="002241EF"/>
    <w:rsid w:val="0022764B"/>
    <w:rsid w:val="0024678B"/>
    <w:rsid w:val="00252152"/>
    <w:rsid w:val="00267298"/>
    <w:rsid w:val="002743FE"/>
    <w:rsid w:val="00294263"/>
    <w:rsid w:val="002A6A0A"/>
    <w:rsid w:val="002C4589"/>
    <w:rsid w:val="002C6AE0"/>
    <w:rsid w:val="002D02AB"/>
    <w:rsid w:val="002F0501"/>
    <w:rsid w:val="003125AA"/>
    <w:rsid w:val="00316FAF"/>
    <w:rsid w:val="00325C71"/>
    <w:rsid w:val="003402D9"/>
    <w:rsid w:val="003676EC"/>
    <w:rsid w:val="003750C4"/>
    <w:rsid w:val="003751D2"/>
    <w:rsid w:val="00376BB3"/>
    <w:rsid w:val="0038732C"/>
    <w:rsid w:val="0039039A"/>
    <w:rsid w:val="00396963"/>
    <w:rsid w:val="003B4B9E"/>
    <w:rsid w:val="003B6A20"/>
    <w:rsid w:val="003E0040"/>
    <w:rsid w:val="003E2BBF"/>
    <w:rsid w:val="003E319B"/>
    <w:rsid w:val="003E42FB"/>
    <w:rsid w:val="003E45AB"/>
    <w:rsid w:val="003E5701"/>
    <w:rsid w:val="003F33FE"/>
    <w:rsid w:val="003F471B"/>
    <w:rsid w:val="0042273E"/>
    <w:rsid w:val="00430C7C"/>
    <w:rsid w:val="00434183"/>
    <w:rsid w:val="00445AF6"/>
    <w:rsid w:val="00457DF4"/>
    <w:rsid w:val="004643C4"/>
    <w:rsid w:val="004646DD"/>
    <w:rsid w:val="00466C0B"/>
    <w:rsid w:val="00472512"/>
    <w:rsid w:val="0047672F"/>
    <w:rsid w:val="00476E13"/>
    <w:rsid w:val="00492558"/>
    <w:rsid w:val="004B58FF"/>
    <w:rsid w:val="004C29BA"/>
    <w:rsid w:val="004D3ECF"/>
    <w:rsid w:val="004F0DE2"/>
    <w:rsid w:val="00501B01"/>
    <w:rsid w:val="00510A73"/>
    <w:rsid w:val="005134CB"/>
    <w:rsid w:val="0052167F"/>
    <w:rsid w:val="00526812"/>
    <w:rsid w:val="00526BCE"/>
    <w:rsid w:val="005326A5"/>
    <w:rsid w:val="00532FC3"/>
    <w:rsid w:val="00543E9F"/>
    <w:rsid w:val="00554962"/>
    <w:rsid w:val="00555EB1"/>
    <w:rsid w:val="00574C60"/>
    <w:rsid w:val="0058774C"/>
    <w:rsid w:val="00591749"/>
    <w:rsid w:val="00592C79"/>
    <w:rsid w:val="00595CA3"/>
    <w:rsid w:val="005B1700"/>
    <w:rsid w:val="005B33FC"/>
    <w:rsid w:val="005B388F"/>
    <w:rsid w:val="005D30F3"/>
    <w:rsid w:val="005E7D08"/>
    <w:rsid w:val="005F74E0"/>
    <w:rsid w:val="006107E0"/>
    <w:rsid w:val="006128C5"/>
    <w:rsid w:val="00614B9F"/>
    <w:rsid w:val="006322AB"/>
    <w:rsid w:val="00646653"/>
    <w:rsid w:val="00661913"/>
    <w:rsid w:val="006621E4"/>
    <w:rsid w:val="00686770"/>
    <w:rsid w:val="00696CE2"/>
    <w:rsid w:val="006A130A"/>
    <w:rsid w:val="006C1053"/>
    <w:rsid w:val="006C7135"/>
    <w:rsid w:val="006F435D"/>
    <w:rsid w:val="006F73BC"/>
    <w:rsid w:val="007018F1"/>
    <w:rsid w:val="00702129"/>
    <w:rsid w:val="00702F89"/>
    <w:rsid w:val="00703519"/>
    <w:rsid w:val="0071211F"/>
    <w:rsid w:val="00733C9B"/>
    <w:rsid w:val="00764780"/>
    <w:rsid w:val="00781DF1"/>
    <w:rsid w:val="007840E8"/>
    <w:rsid w:val="00786B3B"/>
    <w:rsid w:val="007907B6"/>
    <w:rsid w:val="00794F9A"/>
    <w:rsid w:val="0079728D"/>
    <w:rsid w:val="007A0E5B"/>
    <w:rsid w:val="007A532B"/>
    <w:rsid w:val="007B3D4C"/>
    <w:rsid w:val="007C7639"/>
    <w:rsid w:val="007D680A"/>
    <w:rsid w:val="007E727C"/>
    <w:rsid w:val="007F19E8"/>
    <w:rsid w:val="007F2BBB"/>
    <w:rsid w:val="00802E6B"/>
    <w:rsid w:val="008118AC"/>
    <w:rsid w:val="00834854"/>
    <w:rsid w:val="00853D1F"/>
    <w:rsid w:val="0086309C"/>
    <w:rsid w:val="008642A9"/>
    <w:rsid w:val="00886EBE"/>
    <w:rsid w:val="00897924"/>
    <w:rsid w:val="00897DB8"/>
    <w:rsid w:val="008A4F0E"/>
    <w:rsid w:val="008C0E6E"/>
    <w:rsid w:val="008D0806"/>
    <w:rsid w:val="008D46E1"/>
    <w:rsid w:val="008D4D27"/>
    <w:rsid w:val="008E4EE2"/>
    <w:rsid w:val="008F31F4"/>
    <w:rsid w:val="00904915"/>
    <w:rsid w:val="0091748E"/>
    <w:rsid w:val="009200A7"/>
    <w:rsid w:val="009305D1"/>
    <w:rsid w:val="00941599"/>
    <w:rsid w:val="00941868"/>
    <w:rsid w:val="00946902"/>
    <w:rsid w:val="00953116"/>
    <w:rsid w:val="009814EF"/>
    <w:rsid w:val="00987334"/>
    <w:rsid w:val="00993A32"/>
    <w:rsid w:val="00996D51"/>
    <w:rsid w:val="009A6AD6"/>
    <w:rsid w:val="009B4226"/>
    <w:rsid w:val="009E202E"/>
    <w:rsid w:val="009E514B"/>
    <w:rsid w:val="009E5316"/>
    <w:rsid w:val="009E5589"/>
    <w:rsid w:val="009E613F"/>
    <w:rsid w:val="00A22A89"/>
    <w:rsid w:val="00A26D62"/>
    <w:rsid w:val="00A35215"/>
    <w:rsid w:val="00A36BB4"/>
    <w:rsid w:val="00A43EAE"/>
    <w:rsid w:val="00A52BC3"/>
    <w:rsid w:val="00A71178"/>
    <w:rsid w:val="00A74E97"/>
    <w:rsid w:val="00A839AB"/>
    <w:rsid w:val="00AA543D"/>
    <w:rsid w:val="00AB4D2C"/>
    <w:rsid w:val="00AB78B6"/>
    <w:rsid w:val="00AC49D3"/>
    <w:rsid w:val="00AD1A11"/>
    <w:rsid w:val="00AE0661"/>
    <w:rsid w:val="00AE52EA"/>
    <w:rsid w:val="00AF37DB"/>
    <w:rsid w:val="00AF7ABC"/>
    <w:rsid w:val="00B03B24"/>
    <w:rsid w:val="00B0719C"/>
    <w:rsid w:val="00B10F29"/>
    <w:rsid w:val="00B217A7"/>
    <w:rsid w:val="00B2201B"/>
    <w:rsid w:val="00B26D61"/>
    <w:rsid w:val="00B34F5F"/>
    <w:rsid w:val="00B368CF"/>
    <w:rsid w:val="00B37C44"/>
    <w:rsid w:val="00B453E0"/>
    <w:rsid w:val="00B4747B"/>
    <w:rsid w:val="00B63FF1"/>
    <w:rsid w:val="00B67696"/>
    <w:rsid w:val="00B767B5"/>
    <w:rsid w:val="00B810B9"/>
    <w:rsid w:val="00B835AD"/>
    <w:rsid w:val="00B85081"/>
    <w:rsid w:val="00BA0AD4"/>
    <w:rsid w:val="00BA7224"/>
    <w:rsid w:val="00BB2A7C"/>
    <w:rsid w:val="00BC340B"/>
    <w:rsid w:val="00BC4369"/>
    <w:rsid w:val="00BC7D1A"/>
    <w:rsid w:val="00BE5B7F"/>
    <w:rsid w:val="00BF0243"/>
    <w:rsid w:val="00BF622E"/>
    <w:rsid w:val="00C10BA2"/>
    <w:rsid w:val="00C35AF1"/>
    <w:rsid w:val="00C4427D"/>
    <w:rsid w:val="00C448B5"/>
    <w:rsid w:val="00C44E50"/>
    <w:rsid w:val="00C47D17"/>
    <w:rsid w:val="00C533C6"/>
    <w:rsid w:val="00C5604D"/>
    <w:rsid w:val="00C66FE9"/>
    <w:rsid w:val="00C72CA1"/>
    <w:rsid w:val="00C87DA6"/>
    <w:rsid w:val="00CA5C55"/>
    <w:rsid w:val="00CB3A60"/>
    <w:rsid w:val="00CB492A"/>
    <w:rsid w:val="00CB75CC"/>
    <w:rsid w:val="00CC0B78"/>
    <w:rsid w:val="00CC3887"/>
    <w:rsid w:val="00CD64DE"/>
    <w:rsid w:val="00CD6B37"/>
    <w:rsid w:val="00CF76ED"/>
    <w:rsid w:val="00D012C8"/>
    <w:rsid w:val="00D0519F"/>
    <w:rsid w:val="00D27BDE"/>
    <w:rsid w:val="00D37A00"/>
    <w:rsid w:val="00D45780"/>
    <w:rsid w:val="00D76795"/>
    <w:rsid w:val="00D772DF"/>
    <w:rsid w:val="00DB6ABC"/>
    <w:rsid w:val="00DD2290"/>
    <w:rsid w:val="00DE6626"/>
    <w:rsid w:val="00DF6184"/>
    <w:rsid w:val="00E05D71"/>
    <w:rsid w:val="00E13801"/>
    <w:rsid w:val="00E209F9"/>
    <w:rsid w:val="00E21D6A"/>
    <w:rsid w:val="00E40826"/>
    <w:rsid w:val="00E46E7C"/>
    <w:rsid w:val="00E52A52"/>
    <w:rsid w:val="00E52E13"/>
    <w:rsid w:val="00E74CF5"/>
    <w:rsid w:val="00E97698"/>
    <w:rsid w:val="00EA0AF2"/>
    <w:rsid w:val="00EB0385"/>
    <w:rsid w:val="00EB524B"/>
    <w:rsid w:val="00EC52FB"/>
    <w:rsid w:val="00ED0BA1"/>
    <w:rsid w:val="00ED2F21"/>
    <w:rsid w:val="00ED7BF1"/>
    <w:rsid w:val="00EE2ED4"/>
    <w:rsid w:val="00EE6CB3"/>
    <w:rsid w:val="00EE737F"/>
    <w:rsid w:val="00EF4B8B"/>
    <w:rsid w:val="00F319FB"/>
    <w:rsid w:val="00F364F5"/>
    <w:rsid w:val="00F378E8"/>
    <w:rsid w:val="00F53399"/>
    <w:rsid w:val="00F55FBB"/>
    <w:rsid w:val="00F66498"/>
    <w:rsid w:val="00F8208A"/>
    <w:rsid w:val="00F90502"/>
    <w:rsid w:val="00FA3D11"/>
    <w:rsid w:val="00FA4FFD"/>
    <w:rsid w:val="00FA528A"/>
    <w:rsid w:val="00FB06B7"/>
    <w:rsid w:val="00FB686A"/>
    <w:rsid w:val="00FC16E8"/>
    <w:rsid w:val="00FD5516"/>
    <w:rsid w:val="00FE3FBF"/>
    <w:rsid w:val="15610B7B"/>
    <w:rsid w:val="22D14496"/>
    <w:rsid w:val="2AE140B6"/>
    <w:rsid w:val="7DCD038F"/>
    <w:rsid w:val="7E7B6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unhideWhenUsed/>
    <w:qFormat/>
    <w:uiPriority w:val="1"/>
  </w:style>
  <w:style w:type="table" w:default="1" w:styleId="10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subject"/>
    <w:basedOn w:val="3"/>
    <w:next w:val="3"/>
    <w:link w:val="16"/>
    <w:unhideWhenUsed/>
    <w:qFormat/>
    <w:uiPriority w:val="99"/>
    <w:rPr>
      <w:rFonts w:asciiTheme="minorHAnsi" w:hAnsiTheme="minorHAnsi" w:cstheme="minorBidi"/>
      <w:b/>
      <w:bCs/>
      <w:szCs w:val="22"/>
    </w:rPr>
  </w:style>
  <w:style w:type="paragraph" w:styleId="3">
    <w:name w:val="annotation text"/>
    <w:basedOn w:val="1"/>
    <w:link w:val="14"/>
    <w:semiHidden/>
    <w:qFormat/>
    <w:uiPriority w:val="99"/>
    <w:pPr>
      <w:jc w:val="left"/>
    </w:pPr>
    <w:rPr>
      <w:rFonts w:ascii="Times New Roman" w:hAnsi="Times New Roman" w:cs="Times New Roman"/>
      <w:szCs w:val="24"/>
    </w:rPr>
  </w:style>
  <w:style w:type="paragraph" w:styleId="4">
    <w:name w:val="Balloon Text"/>
    <w:basedOn w:val="1"/>
    <w:link w:val="15"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8">
    <w:name w:val="Hyperlink"/>
    <w:basedOn w:val="7"/>
    <w:unhideWhenUsed/>
    <w:qFormat/>
    <w:uiPriority w:val="99"/>
    <w:rPr>
      <w:color w:val="0000FF"/>
      <w:u w:val="single"/>
    </w:rPr>
  </w:style>
  <w:style w:type="character" w:styleId="9">
    <w:name w:val="annotation reference"/>
    <w:basedOn w:val="7"/>
    <w:unhideWhenUsed/>
    <w:qFormat/>
    <w:uiPriority w:val="99"/>
    <w:rPr>
      <w:sz w:val="21"/>
      <w:szCs w:val="21"/>
    </w:rPr>
  </w:style>
  <w:style w:type="table" w:styleId="11">
    <w:name w:val="Table Grid"/>
    <w:basedOn w:val="10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12">
    <w:name w:val="页眉 Char"/>
    <w:basedOn w:val="7"/>
    <w:link w:val="6"/>
    <w:qFormat/>
    <w:uiPriority w:val="99"/>
    <w:rPr>
      <w:sz w:val="18"/>
      <w:szCs w:val="18"/>
    </w:rPr>
  </w:style>
  <w:style w:type="character" w:customStyle="1" w:styleId="13">
    <w:name w:val="页脚 Char"/>
    <w:basedOn w:val="7"/>
    <w:link w:val="5"/>
    <w:qFormat/>
    <w:uiPriority w:val="99"/>
    <w:rPr>
      <w:sz w:val="18"/>
      <w:szCs w:val="18"/>
    </w:rPr>
  </w:style>
  <w:style w:type="character" w:customStyle="1" w:styleId="14">
    <w:name w:val="批注文字 Char"/>
    <w:basedOn w:val="7"/>
    <w:link w:val="3"/>
    <w:semiHidden/>
    <w:qFormat/>
    <w:uiPriority w:val="99"/>
    <w:rPr>
      <w:rFonts w:ascii="Times New Roman" w:hAnsi="Times New Roman" w:cs="Times New Roman"/>
      <w:szCs w:val="24"/>
    </w:rPr>
  </w:style>
  <w:style w:type="character" w:customStyle="1" w:styleId="15">
    <w:name w:val="批注框文本 Char"/>
    <w:basedOn w:val="7"/>
    <w:link w:val="4"/>
    <w:semiHidden/>
    <w:qFormat/>
    <w:uiPriority w:val="99"/>
    <w:rPr>
      <w:sz w:val="18"/>
      <w:szCs w:val="18"/>
    </w:rPr>
  </w:style>
  <w:style w:type="character" w:customStyle="1" w:styleId="16">
    <w:name w:val="批注主题 Char"/>
    <w:basedOn w:val="14"/>
    <w:link w:val="2"/>
    <w:semiHidden/>
    <w:uiPriority w:val="99"/>
    <w:rPr>
      <w:rFonts w:ascii="Times New Roman" w:hAnsi="Times New Roman" w:cs="Times New Roman"/>
      <w:b/>
      <w:bCs/>
      <w:kern w:val="2"/>
      <w:sz w:val="21"/>
      <w:szCs w:val="22"/>
    </w:rPr>
  </w:style>
  <w:style w:type="paragraph" w:customStyle="1" w:styleId="17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China</Company>
  <Pages>1</Pages>
  <Words>158</Words>
  <Characters>903</Characters>
  <Lines>7</Lines>
  <Paragraphs>2</Paragraphs>
  <ScaleCrop>false</ScaleCrop>
  <LinksUpToDate>false</LinksUpToDate>
  <CharactersWithSpaces>1059</CharactersWithSpaces>
  <Application>WPS Office_10.1.0.674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30T07:05:00Z</dcterms:created>
  <dc:creator>User</dc:creator>
  <cp:lastModifiedBy>wei</cp:lastModifiedBy>
  <dcterms:modified xsi:type="dcterms:W3CDTF">2017-09-03T07:21:00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8</vt:lpwstr>
  </property>
</Properties>
</file>